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2C4A6" w14:textId="589FA45E" w:rsidR="008D74F0" w:rsidRDefault="008D74F0" w:rsidP="008D74F0">
      <w:r>
        <w:t>Table 1S</w:t>
      </w:r>
      <w:r w:rsidR="00813BC2">
        <w:t>M</w:t>
      </w:r>
      <w:r>
        <w:t>. Nominal and measured metal concentrations for each dose method, mixture, and soil tested corrected for background metal concentrations.  Negative concentrations were adjusted to zero.  N/A concentrations indicate contaminated/lost sample not used in analysis.</w:t>
      </w:r>
    </w:p>
    <w:tbl>
      <w:tblPr>
        <w:tblW w:w="11031" w:type="dxa"/>
        <w:tblLook w:val="04A0" w:firstRow="1" w:lastRow="0" w:firstColumn="1" w:lastColumn="0" w:noHBand="0" w:noVBand="1"/>
      </w:tblPr>
      <w:tblGrid>
        <w:gridCol w:w="1701"/>
        <w:gridCol w:w="935"/>
        <w:gridCol w:w="1900"/>
        <w:gridCol w:w="1299"/>
        <w:gridCol w:w="1299"/>
        <w:gridCol w:w="1299"/>
        <w:gridCol w:w="1299"/>
        <w:gridCol w:w="1299"/>
      </w:tblGrid>
      <w:tr w:rsidR="0028522F" w:rsidRPr="0028522F" w14:paraId="44D8658E" w14:textId="77777777" w:rsidTr="0028522F">
        <w:trPr>
          <w:trHeight w:val="274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D35C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ose Type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526D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oil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F5F7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ixture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66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d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9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pper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3F8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ckel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D3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Zinc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19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balt</w:t>
            </w:r>
          </w:p>
        </w:tc>
      </w:tr>
      <w:tr w:rsidR="0028522F" w:rsidRPr="0028522F" w14:paraId="55CF9A8A" w14:textId="77777777" w:rsidTr="0028522F">
        <w:trPr>
          <w:trHeight w:val="274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E169" w14:textId="77777777" w:rsidR="0028522F" w:rsidRPr="0028522F" w:rsidRDefault="0028522F" w:rsidP="00285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05768" w14:textId="77777777" w:rsidR="0028522F" w:rsidRPr="0028522F" w:rsidRDefault="0028522F" w:rsidP="00285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5F797" w14:textId="77777777" w:rsidR="0028522F" w:rsidRPr="0028522F" w:rsidRDefault="0028522F" w:rsidP="00285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284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(mg </w:t>
            </w:r>
            <w:proofErr w:type="gram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g-1</w:t>
            </w:r>
            <w:proofErr w:type="gramEnd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367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(mg </w:t>
            </w:r>
            <w:proofErr w:type="gram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g-1</w:t>
            </w:r>
            <w:proofErr w:type="gramEnd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153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(mg </w:t>
            </w:r>
            <w:proofErr w:type="gram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g-1</w:t>
            </w:r>
            <w:proofErr w:type="gramEnd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43C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(mg </w:t>
            </w:r>
            <w:proofErr w:type="gram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g-1</w:t>
            </w:r>
            <w:proofErr w:type="gramEnd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2BF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(mg </w:t>
            </w:r>
            <w:proofErr w:type="gram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g-1</w:t>
            </w:r>
            <w:proofErr w:type="gramEnd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8522F" w:rsidRPr="0028522F" w14:paraId="179A6D2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AF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minal Do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9C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B8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437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A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104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49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B6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6</w:t>
            </w:r>
          </w:p>
        </w:tc>
      </w:tr>
      <w:tr w:rsidR="0028522F" w:rsidRPr="0028522F" w14:paraId="3D803F6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837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minal Do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95C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89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6D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C17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5C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EE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24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28522F" w:rsidRPr="0028522F" w14:paraId="52E2E13C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C5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minal Do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B41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58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A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FA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3F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C1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3C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</w:t>
            </w:r>
          </w:p>
        </w:tc>
      </w:tr>
      <w:tr w:rsidR="0028522F" w:rsidRPr="0028522F" w14:paraId="11F078A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9E6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minal Do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21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5DA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52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9AB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D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03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BC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</w:tr>
      <w:tr w:rsidR="0028522F" w:rsidRPr="0028522F" w14:paraId="1B1C217B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861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minal Do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D7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32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A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49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B6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48F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510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4</w:t>
            </w:r>
          </w:p>
        </w:tc>
      </w:tr>
      <w:tr w:rsidR="0028522F" w:rsidRPr="0028522F" w14:paraId="519FB0F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E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3A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C5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3F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F0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5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3B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EF9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6</w:t>
            </w:r>
          </w:p>
        </w:tc>
      </w:tr>
      <w:tr w:rsidR="0028522F" w:rsidRPr="0028522F" w14:paraId="452295F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5E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45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7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2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4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BB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7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2F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3</w:t>
            </w:r>
          </w:p>
        </w:tc>
      </w:tr>
      <w:tr w:rsidR="0028522F" w:rsidRPr="0028522F" w14:paraId="2E810B5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EC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11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47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FB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28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BF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6E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25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3</w:t>
            </w:r>
          </w:p>
        </w:tc>
      </w:tr>
      <w:tr w:rsidR="0028522F" w:rsidRPr="0028522F" w14:paraId="7D5C19C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66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B5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AE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72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BF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61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5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F8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4</w:t>
            </w:r>
          </w:p>
        </w:tc>
      </w:tr>
      <w:tr w:rsidR="0028522F" w:rsidRPr="0028522F" w14:paraId="10BA720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5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37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2A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60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2D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5F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77B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1C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</w:tr>
      <w:tr w:rsidR="0028522F" w:rsidRPr="0028522F" w14:paraId="1A62A26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98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7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9C8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28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00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F2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8EC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19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</w:tr>
      <w:tr w:rsidR="0028522F" w:rsidRPr="0028522F" w14:paraId="65CCC94C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98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52E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0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817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A2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0F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4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AD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28522F" w:rsidRPr="0028522F" w14:paraId="62AC05A4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57B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62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94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192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942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C74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01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9D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5</w:t>
            </w:r>
          </w:p>
        </w:tc>
      </w:tr>
      <w:tr w:rsidR="0028522F" w:rsidRPr="0028522F" w14:paraId="789CA0A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3FB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E5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961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3F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83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3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A9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9A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8</w:t>
            </w:r>
          </w:p>
        </w:tc>
      </w:tr>
      <w:tr w:rsidR="0028522F" w:rsidRPr="0028522F" w14:paraId="6763A64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6F4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79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CB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0F1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DF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BE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66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517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6</w:t>
            </w:r>
          </w:p>
        </w:tc>
      </w:tr>
      <w:tr w:rsidR="0028522F" w:rsidRPr="0028522F" w14:paraId="64A4B20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28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D2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5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59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970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F7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D2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E0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2</w:t>
            </w:r>
          </w:p>
        </w:tc>
      </w:tr>
      <w:tr w:rsidR="0028522F" w:rsidRPr="0028522F" w14:paraId="7A11AF1E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C8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7E1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5E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7D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97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EBC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37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1E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6</w:t>
            </w:r>
          </w:p>
        </w:tc>
      </w:tr>
      <w:tr w:rsidR="0028522F" w:rsidRPr="0028522F" w14:paraId="7BBA64B5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033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AD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50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DE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13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07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E8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27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4</w:t>
            </w:r>
          </w:p>
        </w:tc>
      </w:tr>
      <w:tr w:rsidR="0028522F" w:rsidRPr="0028522F" w14:paraId="2AFDB7E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95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67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3_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13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DFE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F7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37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93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E2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1</w:t>
            </w:r>
          </w:p>
        </w:tc>
      </w:tr>
      <w:tr w:rsidR="0028522F" w:rsidRPr="0028522F" w14:paraId="2C5002D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35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E3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C9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FA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17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76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CE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7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4</w:t>
            </w:r>
          </w:p>
        </w:tc>
      </w:tr>
      <w:tr w:rsidR="0028522F" w:rsidRPr="0028522F" w14:paraId="43E854A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DE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BC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982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SQ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CA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A5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E1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77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8F0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8</w:t>
            </w:r>
          </w:p>
        </w:tc>
      </w:tr>
      <w:tr w:rsidR="0028522F" w:rsidRPr="0028522F" w14:paraId="3FC7E41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B4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87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336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B3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16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15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98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FF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8522F" w:rsidRPr="0028522F" w14:paraId="39C009F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00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8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8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E63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78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38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066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F7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8522F" w:rsidRPr="0028522F" w14:paraId="7C84FE6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1A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BB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E00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41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76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AA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4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F97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8522F" w:rsidRPr="0028522F" w14:paraId="1267B17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94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1A1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9D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ED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BA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B9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8F9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21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8522F" w:rsidRPr="0028522F" w14:paraId="730A60E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EF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58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0A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39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D67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62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1E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B6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28522F" w:rsidRPr="0028522F" w14:paraId="5A25ADBE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D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4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29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AD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2D3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29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3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0D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28522F" w:rsidRPr="0028522F" w14:paraId="2A01E47B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99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2D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DA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8D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C0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056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C3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5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28522F" w:rsidRPr="0028522F" w14:paraId="4D70B1C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16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1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3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0D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68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8E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96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85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8522F" w:rsidRPr="0028522F" w14:paraId="7C3EAE67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17E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3C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F3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7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A4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0B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AC4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C6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8522F" w:rsidRPr="0028522F" w14:paraId="38F69D9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71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EF9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AC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24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92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0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9B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98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8522F" w:rsidRPr="0028522F" w14:paraId="695D3D8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CE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F5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D9C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2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F8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30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E7B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4A3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8522F" w:rsidRPr="0028522F" w14:paraId="4159D80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41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54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B2E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B5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B2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B94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E6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8C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28522F" w:rsidRPr="0028522F" w14:paraId="2A63737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B8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55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BA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2F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E7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0B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A2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B0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28522F" w:rsidRPr="0028522F" w14:paraId="57B9F90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BD1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418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3_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6F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5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CF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A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A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43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28522F" w:rsidRPr="0028522F" w14:paraId="48A68D29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49D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E8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C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52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B3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C88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0F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1A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</w:tr>
      <w:tr w:rsidR="0028522F" w:rsidRPr="0028522F" w14:paraId="0890E34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C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4E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2F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Flin_Flo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AD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B2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8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4B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95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</w:t>
            </w:r>
          </w:p>
        </w:tc>
      </w:tr>
      <w:tr w:rsidR="0028522F" w:rsidRPr="0028522F" w14:paraId="5C1A5A8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44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B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48D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884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D3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B1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CB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B3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7</w:t>
            </w:r>
          </w:p>
        </w:tc>
      </w:tr>
      <w:tr w:rsidR="0028522F" w:rsidRPr="0028522F" w14:paraId="16C8F2A9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CF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A8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702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7D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58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E9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ED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48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8</w:t>
            </w:r>
          </w:p>
        </w:tc>
      </w:tr>
      <w:tr w:rsidR="0028522F" w:rsidRPr="0028522F" w14:paraId="57D60F0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45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B0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A8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C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499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50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66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81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5</w:t>
            </w:r>
          </w:p>
        </w:tc>
      </w:tr>
      <w:tr w:rsidR="0028522F" w:rsidRPr="0028522F" w14:paraId="79E93AB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5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5D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CD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79D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49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DA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17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6A4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8</w:t>
            </w:r>
          </w:p>
        </w:tc>
      </w:tr>
      <w:tr w:rsidR="0028522F" w:rsidRPr="0028522F" w14:paraId="239E36C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B57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8E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99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FF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B5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B04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5AE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7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3</w:t>
            </w:r>
          </w:p>
        </w:tc>
      </w:tr>
      <w:tr w:rsidR="0028522F" w:rsidRPr="0028522F" w14:paraId="7EC5504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1E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79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0A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864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490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AAE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29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A4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28522F" w:rsidRPr="0028522F" w14:paraId="421FBCC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44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1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68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A1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FF2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FB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6D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76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</w:tr>
      <w:tr w:rsidR="0028522F" w:rsidRPr="0028522F" w14:paraId="42E9270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253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42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BC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E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47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640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10C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14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522F" w:rsidRPr="0028522F" w14:paraId="55C4723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3A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16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50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5B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C27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57A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2A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99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6</w:t>
            </w:r>
          </w:p>
        </w:tc>
      </w:tr>
      <w:tr w:rsidR="0028522F" w:rsidRPr="0028522F" w14:paraId="334B388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01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70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52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20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32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09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53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143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5</w:t>
            </w:r>
          </w:p>
        </w:tc>
      </w:tr>
      <w:tr w:rsidR="0028522F" w:rsidRPr="0028522F" w14:paraId="0EE41910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4FC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7D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25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D87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A4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71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A88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5D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</w:t>
            </w:r>
          </w:p>
        </w:tc>
      </w:tr>
      <w:tr w:rsidR="0028522F" w:rsidRPr="0028522F" w14:paraId="032581F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EE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lastRenderedPageBreak/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D8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61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74B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9F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8A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FEE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E6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0</w:t>
            </w:r>
          </w:p>
        </w:tc>
      </w:tr>
      <w:tr w:rsidR="0028522F" w:rsidRPr="0028522F" w14:paraId="4AA62C9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68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9A9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81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C96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2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F7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A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D72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8</w:t>
            </w:r>
          </w:p>
        </w:tc>
      </w:tr>
      <w:tr w:rsidR="0028522F" w:rsidRPr="0028522F" w14:paraId="3F38372B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26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9E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3_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F5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F6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4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28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868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89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7</w:t>
            </w:r>
          </w:p>
        </w:tc>
      </w:tr>
      <w:tr w:rsidR="0028522F" w:rsidRPr="0028522F" w14:paraId="2E00B66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3AB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2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CB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9C1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A1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FE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F18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22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4</w:t>
            </w:r>
          </w:p>
        </w:tc>
      </w:tr>
      <w:tr w:rsidR="0028522F" w:rsidRPr="0028522F" w14:paraId="42B2D6C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5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D0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98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udbu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7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55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0CE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9E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D3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5</w:t>
            </w:r>
          </w:p>
        </w:tc>
      </w:tr>
      <w:tr w:rsidR="0028522F" w:rsidRPr="0028522F" w14:paraId="05E91BD9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88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21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A4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50A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F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00E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4F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9D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28522F" w:rsidRPr="0028522F" w14:paraId="6723C28B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60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59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94C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4B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C1E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BB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C5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C3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</w:tr>
      <w:tr w:rsidR="0028522F" w:rsidRPr="0028522F" w14:paraId="033B566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A2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5E2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86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C58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0B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85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D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A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</w:tr>
      <w:tr w:rsidR="0028522F" w:rsidRPr="0028522F" w14:paraId="5A06664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FD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79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A4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B8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7E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38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FB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6D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28522F" w:rsidRPr="0028522F" w14:paraId="2E503597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07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0A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A9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01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01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61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90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40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</w:tr>
      <w:tr w:rsidR="0028522F" w:rsidRPr="0028522F" w14:paraId="14B7E81B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B8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44D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28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F1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F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1E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A5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8F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28522F" w:rsidRPr="0028522F" w14:paraId="4D6649DE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2A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53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4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B7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776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1B6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4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C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28522F" w:rsidRPr="0028522F" w14:paraId="24DCF6F1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B5D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4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A3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6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02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3C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C4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01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</w:tr>
      <w:tr w:rsidR="0028522F" w:rsidRPr="0028522F" w14:paraId="57F7D58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F6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4E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A6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B2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23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F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1C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02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</w:tr>
      <w:tr w:rsidR="0028522F" w:rsidRPr="0028522F" w14:paraId="2BEE20E7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F3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E0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4D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08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1D2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3C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C8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0D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28522F" w:rsidRPr="0028522F" w14:paraId="1C247D85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14C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4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29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BA4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B5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75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40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9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28522F" w:rsidRPr="0028522F" w14:paraId="478A5026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B6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72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3B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1C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0F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73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94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8A9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28522F" w:rsidRPr="0028522F" w14:paraId="2DD17E33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49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6C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0B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AC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EB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A78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BC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E2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</w:tr>
      <w:tr w:rsidR="0028522F" w:rsidRPr="0028522F" w14:paraId="0FA579E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7A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1C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3_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4F4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BE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CB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9E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B2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63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</w:tr>
      <w:tr w:rsidR="0028522F" w:rsidRPr="0028522F" w14:paraId="6B4D35E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DC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74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F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69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4F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2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AE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93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</w:tr>
      <w:tr w:rsidR="0028522F" w:rsidRPr="0028522F" w14:paraId="045781E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D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41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13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ort_Colbor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01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70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560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94B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36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28522F" w:rsidRPr="0028522F" w14:paraId="1219221A" w14:textId="77777777" w:rsidTr="0028522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17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86D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607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5D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32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90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5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93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2</w:t>
            </w:r>
          </w:p>
        </w:tc>
      </w:tr>
      <w:tr w:rsidR="0028522F" w:rsidRPr="0028522F" w14:paraId="72253FDC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A3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13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28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C94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92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16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F16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1B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0</w:t>
            </w:r>
          </w:p>
        </w:tc>
      </w:tr>
      <w:tr w:rsidR="0028522F" w:rsidRPr="0028522F" w14:paraId="12B014EF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9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A0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FC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989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C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06A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7AB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83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2</w:t>
            </w:r>
          </w:p>
        </w:tc>
      </w:tr>
      <w:tr w:rsidR="0028522F" w:rsidRPr="0028522F" w14:paraId="01437949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2D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5D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17A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4E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13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5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DE7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D8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4</w:t>
            </w:r>
          </w:p>
        </w:tc>
      </w:tr>
      <w:tr w:rsidR="0028522F" w:rsidRPr="0028522F" w14:paraId="3F99A1F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A9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9D9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B4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0F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8E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12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447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E0F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6</w:t>
            </w:r>
          </w:p>
        </w:tc>
      </w:tr>
      <w:tr w:rsidR="0028522F" w:rsidRPr="0028522F" w14:paraId="5E81873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8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F9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A4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77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587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AB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D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E6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28522F" w:rsidRPr="0028522F" w14:paraId="283AD888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F0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9BE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3A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D4E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3AD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32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CE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6C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8</w:t>
            </w:r>
          </w:p>
        </w:tc>
      </w:tr>
      <w:tr w:rsidR="0028522F" w:rsidRPr="0028522F" w14:paraId="282A2C9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AA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eached Nit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86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AF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C6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89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C4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3F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E7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0</w:t>
            </w:r>
          </w:p>
        </w:tc>
      </w:tr>
      <w:tr w:rsidR="0028522F" w:rsidRPr="0028522F" w14:paraId="3BD85F8D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46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A8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9DE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6A9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08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40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81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BC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</w:tr>
      <w:tr w:rsidR="0028522F" w:rsidRPr="0028522F" w14:paraId="0AF16C97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866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ABA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6C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6DE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2A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AE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D2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C1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1</w:t>
            </w:r>
          </w:p>
        </w:tc>
      </w:tr>
      <w:tr w:rsidR="0028522F" w:rsidRPr="0028522F" w14:paraId="2B06F072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C1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A4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185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84F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D5E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83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02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F3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2</w:t>
            </w:r>
          </w:p>
        </w:tc>
      </w:tr>
      <w:tr w:rsidR="0028522F" w:rsidRPr="0028522F" w14:paraId="5C27302A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97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xid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7C3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A5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04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325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808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98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D4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9</w:t>
            </w:r>
          </w:p>
        </w:tc>
      </w:tr>
      <w:tr w:rsidR="0028522F" w:rsidRPr="0028522F" w14:paraId="4475DA6E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DD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71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KU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26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0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6E1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84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AA8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814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7</w:t>
            </w:r>
          </w:p>
        </w:tc>
      </w:tr>
      <w:tr w:rsidR="0028522F" w:rsidRPr="0028522F" w14:paraId="1A3F8559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8ED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C8F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3_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678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DAA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CB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AF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9C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12FF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1</w:t>
            </w:r>
          </w:p>
        </w:tc>
      </w:tr>
      <w:tr w:rsidR="0028522F" w:rsidRPr="0028522F" w14:paraId="7224CB8C" w14:textId="77777777" w:rsidTr="0028522F">
        <w:trPr>
          <w:trHeight w:val="2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077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38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T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6CD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43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C6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27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CF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85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9</w:t>
            </w:r>
          </w:p>
        </w:tc>
      </w:tr>
      <w:tr w:rsidR="0028522F" w:rsidRPr="0028522F" w14:paraId="24726C5F" w14:textId="77777777" w:rsidTr="0028522F">
        <w:trPr>
          <w:trHeight w:val="27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AC0E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nneal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41AB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Elor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19E3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ay_Pea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C80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53C2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1650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D6EC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7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1019" w14:textId="77777777" w:rsidR="0028522F" w:rsidRPr="0028522F" w:rsidRDefault="0028522F" w:rsidP="00285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2852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7</w:t>
            </w:r>
          </w:p>
        </w:tc>
      </w:tr>
    </w:tbl>
    <w:p w14:paraId="2120FFD5" w14:textId="22C84A51" w:rsidR="00DD7F6B" w:rsidRDefault="00DD7F6B"/>
    <w:p w14:paraId="78D7B9A6" w14:textId="06FA064D" w:rsidR="008D74F0" w:rsidRDefault="008D74F0"/>
    <w:p w14:paraId="40D06827" w14:textId="20E29326" w:rsidR="008D74F0" w:rsidRDefault="008D74F0" w:rsidP="008D74F0"/>
    <w:p w14:paraId="2F33EF6C" w14:textId="7674DB2C" w:rsidR="00321DC3" w:rsidRDefault="00321DC3" w:rsidP="008D74F0"/>
    <w:p w14:paraId="7C09181F" w14:textId="03EF6842" w:rsidR="00321DC3" w:rsidRDefault="00321DC3" w:rsidP="008D74F0"/>
    <w:p w14:paraId="127F5D5B" w14:textId="3B2D3A6F" w:rsidR="00321DC3" w:rsidRDefault="00321DC3" w:rsidP="008D74F0"/>
    <w:p w14:paraId="51278E03" w14:textId="757FF32F" w:rsidR="00321DC3" w:rsidRDefault="00321DC3" w:rsidP="008D74F0"/>
    <w:p w14:paraId="48A15A12" w14:textId="71093216" w:rsidR="00321DC3" w:rsidRDefault="00321DC3" w:rsidP="008D74F0"/>
    <w:p w14:paraId="08D37620" w14:textId="33674E1E" w:rsidR="00321DC3" w:rsidRDefault="00321DC3" w:rsidP="008D74F0"/>
    <w:p w14:paraId="782D27CE" w14:textId="42D3EBE6" w:rsidR="00321DC3" w:rsidRDefault="00321DC3" w:rsidP="008D74F0">
      <w:bookmarkStart w:id="0" w:name="_GoBack"/>
      <w:bookmarkEnd w:id="0"/>
    </w:p>
    <w:sectPr w:rsidR="00321DC3" w:rsidSect="008D74F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4C"/>
    <w:rsid w:val="00033A4C"/>
    <w:rsid w:val="0028522F"/>
    <w:rsid w:val="00321DC3"/>
    <w:rsid w:val="00813BC2"/>
    <w:rsid w:val="008D74F0"/>
    <w:rsid w:val="00CB6AC3"/>
    <w:rsid w:val="00D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C73E"/>
  <w15:chartTrackingRefBased/>
  <w15:docId w15:val="{5EE2A23C-EF0C-4754-BC28-CF872BA3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</dc:creator>
  <cp:keywords/>
  <dc:description/>
  <cp:lastModifiedBy>Mat</cp:lastModifiedBy>
  <cp:revision>5</cp:revision>
  <dcterms:created xsi:type="dcterms:W3CDTF">2018-08-16T02:51:00Z</dcterms:created>
  <dcterms:modified xsi:type="dcterms:W3CDTF">2020-01-13T16:30:00Z</dcterms:modified>
</cp:coreProperties>
</file>